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9BD62" w14:textId="22FAABE9" w:rsidR="00CA138F" w:rsidRPr="00535913" w:rsidRDefault="00C51765" w:rsidP="00CA138F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eastAsia="ko-KR"/>
        </w:rPr>
        <w:t xml:space="preserve">Additional file </w:t>
      </w:r>
      <w:r w:rsidR="00FB277D">
        <w:rPr>
          <w:rFonts w:ascii="Times New Roman" w:hAnsi="Times New Roman" w:cs="Times New Roman"/>
          <w:b/>
          <w:color w:val="auto"/>
          <w:sz w:val="24"/>
          <w:szCs w:val="24"/>
          <w:lang w:eastAsia="ko-KR"/>
        </w:rPr>
        <w:t>1</w:t>
      </w:r>
      <w:bookmarkStart w:id="0" w:name="_GoBack"/>
      <w:bookmarkEnd w:id="0"/>
      <w:r w:rsidR="00CA138F" w:rsidRPr="00535913">
        <w:rPr>
          <w:rFonts w:ascii="Times New Roman" w:hAnsi="Times New Roman" w:cs="Times New Roman"/>
          <w:b/>
          <w:color w:val="auto"/>
          <w:sz w:val="24"/>
          <w:szCs w:val="24"/>
          <w:lang w:eastAsia="ko-KR"/>
        </w:rPr>
        <w:t xml:space="preserve">. </w:t>
      </w:r>
      <w:r w:rsidR="00CA138F" w:rsidRPr="00535913">
        <w:rPr>
          <w:rFonts w:ascii="Times New Roman" w:hAnsi="Times New Roman" w:cs="Times New Roman"/>
          <w:color w:val="auto"/>
          <w:sz w:val="24"/>
          <w:szCs w:val="24"/>
          <w:lang w:eastAsia="ko-KR"/>
        </w:rPr>
        <w:t>Primer sequences used for quantitative real-time PCR and cloning.</w:t>
      </w:r>
    </w:p>
    <w:p w14:paraId="6CF31ECF" w14:textId="77777777" w:rsidR="00CA138F" w:rsidRPr="00535913" w:rsidRDefault="00CA138F" w:rsidP="00CA138F">
      <w:pPr>
        <w:rPr>
          <w:rFonts w:ascii="Times New Roman" w:hAnsi="Times New Roman"/>
          <w:lang w:eastAsia="ko-KR"/>
        </w:rPr>
      </w:pPr>
    </w:p>
    <w:tbl>
      <w:tblPr>
        <w:tblW w:w="10520" w:type="dxa"/>
        <w:jc w:val="center"/>
        <w:tblLook w:val="04A0" w:firstRow="1" w:lastRow="0" w:firstColumn="1" w:lastColumn="0" w:noHBand="0" w:noVBand="1"/>
      </w:tblPr>
      <w:tblGrid>
        <w:gridCol w:w="1421"/>
        <w:gridCol w:w="350"/>
        <w:gridCol w:w="4250"/>
        <w:gridCol w:w="905"/>
        <w:gridCol w:w="1989"/>
        <w:gridCol w:w="1605"/>
      </w:tblGrid>
      <w:tr w:rsidR="00CA138F" w:rsidRPr="00747CC8" w14:paraId="3209FCAF" w14:textId="77777777" w:rsidTr="00146C89">
        <w:trPr>
          <w:trHeight w:val="78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CC9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enes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353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Primer sequence (5'-3') </w:t>
            </w: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br/>
              <w:t>Forward (F) and Reverse (R) primer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6AA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Product length (bp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894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Assa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2A35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Reference</w:t>
            </w:r>
          </w:p>
        </w:tc>
      </w:tr>
      <w:tr w:rsidR="00CA138F" w:rsidRPr="00747CC8" w14:paraId="3FB10A6B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F9FB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*gga-mir-200a-3p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F6A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A0A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AACACTGTCTGGTAACGATG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35698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F579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FD7A7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MIMAT0001171</w:t>
            </w:r>
          </w:p>
        </w:tc>
      </w:tr>
      <w:tr w:rsidR="00CA138F" w:rsidRPr="00747CC8" w14:paraId="1D4158C5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9822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502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 xml:space="preserve">R 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80D7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Universal Primer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A5C42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246B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096A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0786FEC2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F742F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U1A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45C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097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TGCATAATTTGTGGTAGTGG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4892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40C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3707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V00444</w:t>
            </w:r>
          </w:p>
        </w:tc>
      </w:tr>
      <w:tr w:rsidR="00CA138F" w:rsidRPr="00747CC8" w14:paraId="6A8EB24D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80B9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101F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5020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Universal Primer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A865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080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E75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07BE1CA8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13C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ZA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ABE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0C9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GAAGCTCCAGTCAAAGTAA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DD0A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50</w:t>
            </w:r>
          </w:p>
        </w:tc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966D0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A077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XM_421996</w:t>
            </w:r>
          </w:p>
        </w:tc>
      </w:tr>
      <w:tr w:rsidR="00CA138F" w:rsidRPr="00747CC8" w14:paraId="70A0E680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0F3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243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3D01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TCCATGGAAAAGTACCCAC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A517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31C1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A69F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13205878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A34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Fβ2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A2E8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614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AGCTACCTGACTCCATTTG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5662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41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9790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73E5D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001031045</w:t>
            </w:r>
          </w:p>
        </w:tc>
      </w:tr>
      <w:tr w:rsidR="00CA138F" w:rsidRPr="00747CC8" w14:paraId="6D62CA74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EAF8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009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0C1A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ATTGCGATTCAAGTGTTA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F5D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031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D611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78EDB5A1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DC432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MAP2K4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75F8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BA1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CAAAAATATGTCGCGTTGA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CB1E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17</w:t>
            </w:r>
          </w:p>
        </w:tc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FC2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71280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XM_004946065</w:t>
            </w:r>
          </w:p>
        </w:tc>
      </w:tr>
      <w:tr w:rsidR="00CA138F" w:rsidRPr="00747CC8" w14:paraId="7D5BFBD5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DC88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24080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1527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ACAGGACGCCTAGTTAAGA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511F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F2B3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A9C5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0F2B6D3F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918D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7AC7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E96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CTGCCCAGAACATCATCC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2F3D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19BDB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FA1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204305</w:t>
            </w:r>
          </w:p>
        </w:tc>
      </w:tr>
      <w:tr w:rsidR="00CA138F" w:rsidRPr="00747CC8" w14:paraId="5764B761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ACD6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68EC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687F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CGGCAGGTCAGGTCAACAA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5A1CF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D5B9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7E1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6DB62ADC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F6A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ga-mir-200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4C8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5AB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CGGCC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ACTTTCATTAGTTTTCACGGA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AF47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29A0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CF6D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MIMAT0001171</w:t>
            </w:r>
          </w:p>
        </w:tc>
      </w:tr>
      <w:tr w:rsidR="00CA138F" w:rsidRPr="00747CC8" w14:paraId="039A2E2F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71FD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CBCB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FA061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CGGCC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TTCTTTGTCACGAGTATTTA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8728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E248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BD1B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605933AE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717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Fβ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3C32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331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AGCT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GATACCCCAGAAACAGCG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DD20B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430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FB2A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6B06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001031045</w:t>
            </w:r>
          </w:p>
        </w:tc>
      </w:tr>
      <w:tr w:rsidR="00CA138F" w:rsidRPr="00747CC8" w14:paraId="353F2344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08E2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3B6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8360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AAGCTT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TAAGGCACGGGACAGATAC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DAE6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90CB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9E47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4E6DA97A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8C6B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MAP2K4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1A3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AC7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AGCT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ATTGCTGCTACGTCAAAC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394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562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34AA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33F3D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XM_004946065</w:t>
            </w:r>
          </w:p>
        </w:tc>
      </w:tr>
      <w:tr w:rsidR="00CA138F" w:rsidRPr="00747CC8" w14:paraId="6D031A62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B8E8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6B4E5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7A5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AAGCTT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AACAGAATTTCATAGCGG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9B4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1985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DCEC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5FCCDBA5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81D3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ZA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558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B20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AGCT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AAAGGAAGCTGAACCCAAA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8C0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832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18D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260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XM_421996</w:t>
            </w:r>
          </w:p>
        </w:tc>
      </w:tr>
      <w:tr w:rsidR="00CA138F" w:rsidRPr="00747CC8" w14:paraId="687B2B26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32182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9468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7BC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AAGCTT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GATCAGTTGCTCTTGCTTT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FD61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DEB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96C1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76C076DF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3441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ga-mir-200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21A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7C40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CGGCC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ACTTTCATTAGTTTTCACGGA</w:t>
            </w:r>
          </w:p>
        </w:tc>
        <w:tc>
          <w:tcPr>
            <w:tcW w:w="8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77DC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2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008BDE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Dual Fluorescence assay</w:t>
            </w:r>
          </w:p>
        </w:tc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0277F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MIMAT0001171</w:t>
            </w:r>
          </w:p>
        </w:tc>
      </w:tr>
      <w:tr w:rsidR="00CA138F" w:rsidRPr="00747CC8" w14:paraId="1B388F54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D41C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2017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EB0E2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CGGCC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TTCTTTGTCACGAGTATTTA</w:t>
            </w:r>
          </w:p>
        </w:tc>
        <w:tc>
          <w:tcPr>
            <w:tcW w:w="8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49D9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EEC1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3413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709FF4D6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F488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Fβ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5A0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A977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GCGGCC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ACCCCAGAAACAGCGTGA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21BC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630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0DAE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Dual Fluorescence assay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A33BF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001031045</w:t>
            </w:r>
          </w:p>
        </w:tc>
      </w:tr>
      <w:tr w:rsidR="00CA138F" w:rsidRPr="00747CC8" w14:paraId="4BE93B6D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0966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6AD2F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FEADA7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TCTAGA</w:t>
            </w: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TTGCGTTCCTTTAGGCTTT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8C7B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3A96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6A51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34A28899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A20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p38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FA28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7D9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TGCACGTGGTCATCTGTAAG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3DD85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19D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A6E34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XM_419263</w:t>
            </w:r>
          </w:p>
        </w:tc>
      </w:tr>
      <w:tr w:rsidR="00CA138F" w:rsidRPr="00747CC8" w14:paraId="34B51C5B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28E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FF2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883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CACCCCTGCCAAGTCTCT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A4711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48C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56F2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387356A5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DA11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ERK1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5EAD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F2D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CAAGCTTTAGCCCATCCA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6A30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83E1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30BAB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204150</w:t>
            </w:r>
          </w:p>
        </w:tc>
      </w:tr>
      <w:tr w:rsidR="00CA138F" w:rsidRPr="00747CC8" w14:paraId="22FAEE91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FC24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CB21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94B8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TCATCCAATTCCATATCAAACTT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3BA8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7E5A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2D17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4C133D38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9F01D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ERK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CAA0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4732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ATCGCGACCTCAAACCTTC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38A8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69A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3500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AK56503</w:t>
            </w:r>
          </w:p>
        </w:tc>
      </w:tr>
      <w:tr w:rsidR="00CA138F" w:rsidRPr="00747CC8" w14:paraId="799ED42C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06B3B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E80C4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E99E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CCGGATCTGCAACACGAG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E27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E2F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61C7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5BBD14C5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3E9F1C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함초롬바탕" w:hAnsi="Times New Roman"/>
                <w:color w:val="000000"/>
                <w:sz w:val="20"/>
                <w:szCs w:val="20"/>
                <w:lang w:eastAsia="ko-KR"/>
              </w:rPr>
              <w:t>IL-1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CA37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함초롬바탕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800B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GGCATCAAGGGCTACA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8D43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244</w:t>
            </w:r>
          </w:p>
        </w:tc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291A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BAD89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204524</w:t>
            </w:r>
          </w:p>
        </w:tc>
      </w:tr>
      <w:tr w:rsidR="00CA138F" w:rsidRPr="00747CC8" w14:paraId="7DA00208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2A5A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9DA93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함초롬바탕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30A41" w14:textId="77777777" w:rsidR="00CA138F" w:rsidRPr="00747CC8" w:rsidRDefault="00CA138F" w:rsidP="00146C8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CGGGTTGGTTGGTGATG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D12B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3CBA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9737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1643946D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F0A0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IFN-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36E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948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AAGAGTTCATTCGCGGC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A55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CBB32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4F78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205149.1</w:t>
            </w:r>
          </w:p>
        </w:tc>
      </w:tr>
      <w:tr w:rsidR="00CA138F" w:rsidRPr="00747CC8" w14:paraId="6CE0B335" w14:textId="77777777" w:rsidTr="00146C89">
        <w:trPr>
          <w:trHeight w:val="288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C74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CD8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BE3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ACAACCTTCCTGATGGCGT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F55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E98C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A3C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4DED47E7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D9E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IL-17A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A703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1E3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TCTCCGATCCCTTGTTCT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62C2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04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7A31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9610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M773756</w:t>
            </w:r>
          </w:p>
        </w:tc>
      </w:tr>
      <w:tr w:rsidR="00CA138F" w:rsidRPr="00747CC8" w14:paraId="2F476651" w14:textId="77777777" w:rsidTr="00146C89">
        <w:trPr>
          <w:trHeight w:val="300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C3F63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883F7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B941D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TCCTGGCCGTATCACCTT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E0044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D017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E77D2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47240A05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CFFA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lastRenderedPageBreak/>
              <w:t>LITAF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756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7C36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TGTGTATGTGCAGCAACCCGTAGT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047F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229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07704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2D075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Y765397</w:t>
            </w:r>
          </w:p>
        </w:tc>
      </w:tr>
      <w:tr w:rsidR="00CA138F" w:rsidRPr="00747CC8" w14:paraId="2E1A6A7B" w14:textId="77777777" w:rsidTr="00146C89">
        <w:trPr>
          <w:trHeight w:val="300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142D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E6149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72149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GCATTGCAATTTGGACAGAAGT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B95A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75E4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8A68F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CA138F" w:rsidRPr="00747CC8" w14:paraId="0A39C951" w14:textId="77777777" w:rsidTr="00146C89">
        <w:trPr>
          <w:trHeight w:val="288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73C2CE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IL-12p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35AC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E358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AGATGCTGGCAACTACACCTG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69B56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23</w:t>
            </w:r>
          </w:p>
        </w:tc>
        <w:tc>
          <w:tcPr>
            <w:tcW w:w="2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61E92A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eal-time PCR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ACF91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M_213571</w:t>
            </w:r>
          </w:p>
        </w:tc>
      </w:tr>
      <w:tr w:rsidR="00CA138F" w:rsidRPr="00747CC8" w14:paraId="74B77D63" w14:textId="77777777" w:rsidTr="00146C89">
        <w:trPr>
          <w:trHeight w:val="300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CE185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494E4" w14:textId="77777777" w:rsidR="00CA138F" w:rsidRPr="00747CC8" w:rsidRDefault="00CA138F" w:rsidP="00146C8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0C60C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747CC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CATTTGCCCATTGGAGTCTAC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A7E51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CDFF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8C7D7" w14:textId="77777777" w:rsidR="00CA138F" w:rsidRPr="00747CC8" w:rsidRDefault="00CA138F" w:rsidP="00146C89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3E522997" w14:textId="77777777" w:rsidR="00CA138F" w:rsidRPr="00535913" w:rsidRDefault="00CA138F" w:rsidP="00CA138F">
      <w:pPr>
        <w:rPr>
          <w:rFonts w:ascii="Times New Roman" w:hAnsi="Times New Roman"/>
          <w:sz w:val="24"/>
          <w:szCs w:val="24"/>
        </w:rPr>
      </w:pPr>
    </w:p>
    <w:p w14:paraId="71124B9C" w14:textId="77777777" w:rsidR="00CA138F" w:rsidRPr="00535913" w:rsidRDefault="00CA138F" w:rsidP="00CA138F">
      <w:pPr>
        <w:spacing w:before="240" w:after="0" w:line="480" w:lineRule="auto"/>
        <w:jc w:val="both"/>
        <w:outlineLvl w:val="0"/>
        <w:rPr>
          <w:rFonts w:ascii="Times New Roman" w:eastAsia="SimSun" w:hAnsi="Times New Roman"/>
          <w:sz w:val="24"/>
          <w:szCs w:val="28"/>
        </w:rPr>
      </w:pPr>
      <w:bookmarkStart w:id="1" w:name="_Hlk15312131"/>
      <w:r w:rsidRPr="00535913">
        <w:rPr>
          <w:rFonts w:ascii="Times New Roman" w:eastAsia="SimSun" w:hAnsi="Times New Roman"/>
          <w:sz w:val="24"/>
          <w:szCs w:val="28"/>
        </w:rPr>
        <w:t xml:space="preserve">* Forward primer of miRNAs is designed to identical to the entire mature miRNA sequence. The underlined sequences represent the </w:t>
      </w:r>
      <w:r w:rsidRPr="00535913">
        <w:rPr>
          <w:rFonts w:ascii="Times New Roman" w:eastAsia="SimSun" w:hAnsi="Times New Roman"/>
          <w:i/>
          <w:sz w:val="24"/>
          <w:szCs w:val="28"/>
        </w:rPr>
        <w:t>Not</w:t>
      </w:r>
      <w:r w:rsidRPr="00535913">
        <w:rPr>
          <w:rFonts w:ascii="Times New Roman" w:eastAsia="SimSun" w:hAnsi="Times New Roman"/>
          <w:sz w:val="24"/>
          <w:szCs w:val="28"/>
        </w:rPr>
        <w:t xml:space="preserve"> I, </w:t>
      </w:r>
      <w:r w:rsidRPr="00535913">
        <w:rPr>
          <w:rFonts w:ascii="Times New Roman" w:eastAsia="SimSun" w:hAnsi="Times New Roman"/>
          <w:i/>
          <w:sz w:val="24"/>
          <w:szCs w:val="28"/>
        </w:rPr>
        <w:t>Xba</w:t>
      </w:r>
      <w:r w:rsidRPr="00535913">
        <w:rPr>
          <w:rFonts w:ascii="Times New Roman" w:eastAsia="SimSun" w:hAnsi="Times New Roman"/>
          <w:sz w:val="24"/>
          <w:szCs w:val="28"/>
        </w:rPr>
        <w:t xml:space="preserve"> I, </w:t>
      </w:r>
      <w:r w:rsidRPr="00535913">
        <w:rPr>
          <w:rFonts w:ascii="Times New Roman" w:eastAsia="SimSun" w:hAnsi="Times New Roman"/>
          <w:i/>
          <w:sz w:val="24"/>
          <w:szCs w:val="28"/>
        </w:rPr>
        <w:t>Sac</w:t>
      </w:r>
      <w:r w:rsidRPr="00535913">
        <w:rPr>
          <w:rFonts w:ascii="Times New Roman" w:eastAsia="SimSun" w:hAnsi="Times New Roman"/>
          <w:sz w:val="24"/>
          <w:szCs w:val="28"/>
        </w:rPr>
        <w:t xml:space="preserve"> I and </w:t>
      </w:r>
      <w:r w:rsidRPr="00535913">
        <w:rPr>
          <w:rFonts w:ascii="Times New Roman" w:eastAsia="SimSun" w:hAnsi="Times New Roman"/>
          <w:i/>
          <w:sz w:val="24"/>
          <w:szCs w:val="28"/>
        </w:rPr>
        <w:t>Hind</w:t>
      </w:r>
      <w:r w:rsidRPr="00535913">
        <w:rPr>
          <w:rFonts w:ascii="Times New Roman" w:eastAsia="SimSun" w:hAnsi="Times New Roman"/>
          <w:sz w:val="24"/>
          <w:szCs w:val="28"/>
        </w:rPr>
        <w:t xml:space="preserve"> III restriction enzyme loci used for cloning; </w:t>
      </w:r>
      <w:r w:rsidRPr="00535913">
        <w:rPr>
          <w:rFonts w:ascii="Times New Roman" w:eastAsia="SimSun" w:hAnsi="Times New Roman"/>
          <w:sz w:val="24"/>
          <w:szCs w:val="28"/>
          <w:u w:val="single"/>
        </w:rPr>
        <w:t>GCGGCCGC</w:t>
      </w:r>
      <w:r w:rsidRPr="00535913">
        <w:rPr>
          <w:rFonts w:ascii="Times New Roman" w:eastAsia="SimSun" w:hAnsi="Times New Roman"/>
          <w:sz w:val="24"/>
          <w:szCs w:val="28"/>
        </w:rPr>
        <w:t xml:space="preserve"> for </w:t>
      </w:r>
      <w:r w:rsidRPr="00535913">
        <w:rPr>
          <w:rFonts w:ascii="Times New Roman" w:eastAsia="SimSun" w:hAnsi="Times New Roman"/>
          <w:i/>
          <w:sz w:val="24"/>
          <w:szCs w:val="28"/>
        </w:rPr>
        <w:t>Not</w:t>
      </w:r>
      <w:r w:rsidRPr="00535913">
        <w:rPr>
          <w:rFonts w:ascii="Times New Roman" w:eastAsia="SimSun" w:hAnsi="Times New Roman"/>
          <w:sz w:val="24"/>
          <w:szCs w:val="28"/>
        </w:rPr>
        <w:t xml:space="preserve"> I, </w:t>
      </w:r>
      <w:r w:rsidRPr="00535913">
        <w:rPr>
          <w:rFonts w:ascii="Times New Roman" w:eastAsia="SimSun" w:hAnsi="Times New Roman"/>
          <w:sz w:val="24"/>
          <w:szCs w:val="28"/>
          <w:u w:val="single"/>
        </w:rPr>
        <w:t>TCTAGA</w:t>
      </w:r>
      <w:r w:rsidRPr="00535913">
        <w:rPr>
          <w:rFonts w:ascii="Times New Roman" w:eastAsia="SimSun" w:hAnsi="Times New Roman"/>
          <w:sz w:val="24"/>
          <w:szCs w:val="28"/>
        </w:rPr>
        <w:t xml:space="preserve"> for </w:t>
      </w:r>
      <w:r w:rsidRPr="00535913">
        <w:rPr>
          <w:rFonts w:ascii="Times New Roman" w:eastAsia="SimSun" w:hAnsi="Times New Roman"/>
          <w:i/>
          <w:sz w:val="24"/>
          <w:szCs w:val="28"/>
        </w:rPr>
        <w:t>Xba</w:t>
      </w:r>
      <w:r w:rsidRPr="00535913">
        <w:rPr>
          <w:rFonts w:ascii="Times New Roman" w:eastAsia="SimSun" w:hAnsi="Times New Roman"/>
          <w:sz w:val="24"/>
          <w:szCs w:val="28"/>
        </w:rPr>
        <w:t xml:space="preserve"> I, </w:t>
      </w:r>
      <w:r w:rsidRPr="00535913">
        <w:rPr>
          <w:rFonts w:ascii="Times New Roman" w:eastAsia="SimSun" w:hAnsi="Times New Roman"/>
          <w:sz w:val="24"/>
          <w:szCs w:val="28"/>
          <w:u w:val="single"/>
        </w:rPr>
        <w:t>GAGCTC</w:t>
      </w:r>
      <w:r w:rsidRPr="00535913">
        <w:rPr>
          <w:rFonts w:ascii="Times New Roman" w:eastAsia="SimSun" w:hAnsi="Times New Roman"/>
          <w:sz w:val="24"/>
          <w:szCs w:val="28"/>
        </w:rPr>
        <w:t xml:space="preserve"> for </w:t>
      </w:r>
      <w:r w:rsidRPr="00535913">
        <w:rPr>
          <w:rFonts w:ascii="Times New Roman" w:eastAsia="SimSun" w:hAnsi="Times New Roman"/>
          <w:i/>
          <w:sz w:val="24"/>
          <w:szCs w:val="28"/>
        </w:rPr>
        <w:t>Sac</w:t>
      </w:r>
      <w:r w:rsidRPr="00535913">
        <w:rPr>
          <w:rFonts w:ascii="Times New Roman" w:eastAsia="SimSun" w:hAnsi="Times New Roman"/>
          <w:sz w:val="24"/>
          <w:szCs w:val="28"/>
        </w:rPr>
        <w:t xml:space="preserve"> I and </w:t>
      </w:r>
      <w:r w:rsidRPr="00535913">
        <w:rPr>
          <w:rFonts w:ascii="Times New Roman" w:eastAsia="SimSun" w:hAnsi="Times New Roman"/>
          <w:sz w:val="24"/>
          <w:szCs w:val="28"/>
          <w:u w:val="single"/>
        </w:rPr>
        <w:t>AAGCTT</w:t>
      </w:r>
      <w:r w:rsidRPr="00535913">
        <w:rPr>
          <w:rFonts w:ascii="Times New Roman" w:eastAsia="SimSun" w:hAnsi="Times New Roman"/>
          <w:sz w:val="24"/>
          <w:szCs w:val="28"/>
        </w:rPr>
        <w:t xml:space="preserve"> for </w:t>
      </w:r>
      <w:r w:rsidRPr="00535913">
        <w:rPr>
          <w:rFonts w:ascii="Times New Roman" w:eastAsia="SimSun" w:hAnsi="Times New Roman"/>
          <w:i/>
          <w:sz w:val="24"/>
          <w:szCs w:val="28"/>
        </w:rPr>
        <w:t>Hind</w:t>
      </w:r>
      <w:r w:rsidRPr="00535913">
        <w:rPr>
          <w:rFonts w:ascii="Times New Roman" w:eastAsia="SimSun" w:hAnsi="Times New Roman"/>
          <w:sz w:val="24"/>
          <w:szCs w:val="28"/>
        </w:rPr>
        <w:t xml:space="preserve"> III.</w:t>
      </w:r>
    </w:p>
    <w:bookmarkEnd w:id="1"/>
    <w:p w14:paraId="65EBA3FE" w14:textId="77777777" w:rsidR="009B4655" w:rsidRDefault="009B4655"/>
    <w:sectPr w:rsidR="009B4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8F"/>
    <w:rsid w:val="009B4655"/>
    <w:rsid w:val="00C51765"/>
    <w:rsid w:val="00CA138F"/>
    <w:rsid w:val="00FB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069E9"/>
  <w15:chartTrackingRefBased/>
  <w15:docId w15:val="{8D8B86B8-FA50-408D-8010-F2C55E94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138F"/>
    <w:pPr>
      <w:suppressAutoHyphens/>
      <w:spacing w:after="200" w:line="276" w:lineRule="auto"/>
    </w:pPr>
    <w:rPr>
      <w:rFonts w:ascii="Calibri" w:eastAsia="Malgun Gothic" w:hAnsi="Calibri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3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3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Thao Pham</cp:lastModifiedBy>
  <cp:revision>3</cp:revision>
  <dcterms:created xsi:type="dcterms:W3CDTF">2020-01-27T05:32:00Z</dcterms:created>
  <dcterms:modified xsi:type="dcterms:W3CDTF">2020-01-27T05:36:00Z</dcterms:modified>
</cp:coreProperties>
</file>